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179" w:rsidRPr="00F54179" w:rsidRDefault="006F1584" w:rsidP="00F54179">
      <w:pPr>
        <w:jc w:val="center"/>
        <w:rPr>
          <w:rFonts w:ascii="Arial" w:hAnsi="Arial" w:cs="Arial"/>
          <w:b/>
          <w:sz w:val="24"/>
          <w:szCs w:val="24"/>
        </w:rPr>
      </w:pPr>
      <w:r w:rsidRPr="006F1584">
        <w:rPr>
          <w:rFonts w:ascii="Arial" w:hAnsi="Arial" w:cs="Arial"/>
          <w:b/>
          <w:sz w:val="24"/>
          <w:szCs w:val="24"/>
        </w:rPr>
        <w:t>Supplemental Table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5</w:t>
      </w:r>
      <w:r w:rsidR="000F24F0">
        <w:rPr>
          <w:rFonts w:ascii="Arial" w:hAnsi="Arial" w:cs="Arial" w:hint="eastAsia"/>
          <w:b/>
          <w:sz w:val="24"/>
          <w:szCs w:val="24"/>
        </w:rPr>
        <w:t>.</w:t>
      </w:r>
      <w:r w:rsidR="009B1982">
        <w:rPr>
          <w:rFonts w:ascii="Arial" w:hAnsi="Arial" w:cs="Arial"/>
          <w:b/>
          <w:sz w:val="24"/>
          <w:szCs w:val="24"/>
        </w:rPr>
        <w:t xml:space="preserve"> FPKM value of the </w:t>
      </w:r>
      <w:r w:rsidR="00F54179" w:rsidRPr="00F54179">
        <w:rPr>
          <w:rFonts w:ascii="Arial" w:hAnsi="Arial" w:cs="Arial"/>
          <w:b/>
          <w:sz w:val="24"/>
          <w:szCs w:val="24"/>
        </w:rPr>
        <w:t>pathway genes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2461"/>
        <w:gridCol w:w="1485"/>
        <w:gridCol w:w="1492"/>
        <w:gridCol w:w="1436"/>
      </w:tblGrid>
      <w:tr w:rsidR="007218EB" w:rsidRPr="000F24F0" w:rsidTr="000D1138">
        <w:trPr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sz w:val="16"/>
                <w:szCs w:val="16"/>
              </w:rPr>
              <w:t>gene ID number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sz w:val="16"/>
                <w:szCs w:val="16"/>
              </w:rPr>
              <w:t>GJRF_RSE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sz w:val="16"/>
                <w:szCs w:val="16"/>
              </w:rPr>
              <w:t>GJGF_RSEM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sz w:val="16"/>
                <w:szCs w:val="16"/>
              </w:rPr>
              <w:t>GJL_RSEM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DXS1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094_g2_i1|m.51756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8.799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4.703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09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DXS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132_g4_i5|m.651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44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61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50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DXS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8994_g1_i1|m.1796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80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6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DXS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641_g3_i2|m.4388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48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36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19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DXR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277_g1_i2|m.1278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3.29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3.69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1.08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CT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006_g1_i1|m.3656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.5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95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51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MK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044_g1_i2|m.2289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6.04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64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3.05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DS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928_g1_i1|m.2265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1.63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1.62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8.68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DS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826_g1_i1|m.3245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0.81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4.86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8.04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DR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184_g1_i1|m.3730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5.38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6.51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9.25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IDI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616_g2_i1|m.3510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0.17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4.4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44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IDI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2016_g1_i1|m.75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5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033_g4_i9|m.5126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7.08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7.0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7.5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32686_g1_i1|m.8074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11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3592_g1_i1|m.506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93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1976_g1_i1|m.1193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32.93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06.33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8.01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9914_g2_i1|m.1922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5.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8.88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22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367_g1_i1|m.2162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49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2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857_g1_i1|m.2471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8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01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012_g1_i1|m.3008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6.10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6.77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5.13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ACT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308_g1_i1|m.3098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69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41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S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7196_g1_i1|m.132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46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S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35320_g1_i1|m.283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30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S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6114_g1_i1|m.1498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4.38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8.27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2.45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S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9356_g1_i1|m.106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51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R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148_g2_i1|m.6522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40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6.87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37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R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805_g1_i1|m.22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15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R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3469_g2_i1|m.793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HMGR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937_g3_i1|m.4061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1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K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31738_g1_i1|m.8053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1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K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9092_g1_i1|m.654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06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7.81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48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K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5771_g1_i1|m.1458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32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PMK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3193_g1_i1|m.7289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34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41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69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DC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206_g2_i1|m.1276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9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DC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489_g1_i1|m.3149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4.8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6.45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MDC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52077_g1_i1|m.413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1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PPS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816_g1_i1|m.358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1.25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3.93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6.18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PPS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338_g3_i1|m.4250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05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21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25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GPPS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588_g1_i1|m.2023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4.1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90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8.39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GPPS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6896_g1_i1|m.1580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68.50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8.63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03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GPPS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6399_g2_i1|m.577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51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7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GGPPS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457_g2_i1|m.2007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67.1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3.96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9.05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GGPPS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484_g1_i1|m.2009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61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01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PSY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475_g1_i3|m.2184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95.64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30.15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1.6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PSY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591_g1_i3|m.2894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16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01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6.03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PDS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273_g1_i12|m.4216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7.27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7.29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7.33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PDS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9992_g1_i1|m.1938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99.37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18.00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1.8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ZISO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374_g1_i1|m.3115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1.16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0.35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47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ZDS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273_g1_i12|m.4216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7.27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7.29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7.33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RTISO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405_g1_i3|m.5354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9.07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3.01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8.05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RTISO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479_g3_i1|m.6041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5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54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3.82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LCYB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7606_g1_i1|m.602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27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56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7.70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LCYB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3647_g1_i1|m.2645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1.8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5.45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2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LCYB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726_g3_i1|m.2924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70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54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6.76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HY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9414_g2_i1|m.4764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8.81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9.83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3.792</w:t>
            </w:r>
          </w:p>
        </w:tc>
      </w:tr>
      <w:tr w:rsidR="00CA28E4" w:rsidRPr="00F54179" w:rsidTr="000D1138">
        <w:trPr>
          <w:jc w:val="center"/>
        </w:trPr>
        <w:tc>
          <w:tcPr>
            <w:tcW w:w="1394" w:type="dxa"/>
          </w:tcPr>
          <w:p w:rsidR="00CA28E4" w:rsidRPr="000F24F0" w:rsidRDefault="008E3DB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YP97A51</w:t>
            </w:r>
          </w:p>
        </w:tc>
        <w:tc>
          <w:tcPr>
            <w:tcW w:w="2469" w:type="dxa"/>
          </w:tcPr>
          <w:p w:rsidR="00CA28E4" w:rsidRPr="00F54179" w:rsidRDefault="00CA28E4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8E4">
              <w:rPr>
                <w:rFonts w:ascii="Arial" w:hAnsi="Arial" w:cs="Arial"/>
                <w:sz w:val="16"/>
                <w:szCs w:val="16"/>
              </w:rPr>
              <w:t>c102309_g2_i1|m.66352</w:t>
            </w:r>
          </w:p>
        </w:tc>
        <w:tc>
          <w:tcPr>
            <w:tcW w:w="1491" w:type="dxa"/>
          </w:tcPr>
          <w:p w:rsidR="00CA28E4" w:rsidRPr="00F54179" w:rsidRDefault="00CA28E4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8E4">
              <w:rPr>
                <w:rFonts w:ascii="Arial" w:hAnsi="Arial" w:cs="Arial"/>
                <w:sz w:val="16"/>
                <w:szCs w:val="16"/>
              </w:rPr>
              <w:t>146.34</w:t>
            </w:r>
          </w:p>
        </w:tc>
        <w:tc>
          <w:tcPr>
            <w:tcW w:w="1498" w:type="dxa"/>
          </w:tcPr>
          <w:p w:rsidR="00CA28E4" w:rsidRPr="00F54179" w:rsidRDefault="00CA28E4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8E4">
              <w:rPr>
                <w:rFonts w:ascii="Arial" w:hAnsi="Arial" w:cs="Arial"/>
                <w:sz w:val="16"/>
                <w:szCs w:val="16"/>
              </w:rPr>
              <w:t>81.29</w:t>
            </w:r>
          </w:p>
        </w:tc>
        <w:tc>
          <w:tcPr>
            <w:tcW w:w="1444" w:type="dxa"/>
          </w:tcPr>
          <w:p w:rsidR="00CA28E4" w:rsidRPr="00F54179" w:rsidRDefault="00CA28E4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8E4">
              <w:rPr>
                <w:rFonts w:ascii="Arial" w:hAnsi="Arial" w:cs="Arial"/>
                <w:sz w:val="16"/>
                <w:szCs w:val="16"/>
              </w:rPr>
              <w:t>10.2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CD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279_g2_i2|m.6610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6.76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5.58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7.93</w:t>
            </w:r>
          </w:p>
        </w:tc>
      </w:tr>
      <w:tr w:rsidR="006D4869" w:rsidRPr="00F54179" w:rsidTr="000D1138">
        <w:trPr>
          <w:jc w:val="center"/>
        </w:trPr>
        <w:tc>
          <w:tcPr>
            <w:tcW w:w="1394" w:type="dxa"/>
          </w:tcPr>
          <w:p w:rsidR="006D4869" w:rsidRPr="000F24F0" w:rsidRDefault="006D4869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CD4a</w:t>
            </w:r>
          </w:p>
        </w:tc>
        <w:tc>
          <w:tcPr>
            <w:tcW w:w="2469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922_g1_i2|m.40550</w:t>
            </w:r>
          </w:p>
        </w:tc>
        <w:tc>
          <w:tcPr>
            <w:tcW w:w="1491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63.025</w:t>
            </w:r>
          </w:p>
        </w:tc>
        <w:tc>
          <w:tcPr>
            <w:tcW w:w="1498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83.263</w:t>
            </w:r>
          </w:p>
        </w:tc>
        <w:tc>
          <w:tcPr>
            <w:tcW w:w="1444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</w:tr>
      <w:tr w:rsidR="006D4869" w:rsidRPr="00F54179" w:rsidTr="000D1138">
        <w:trPr>
          <w:jc w:val="center"/>
        </w:trPr>
        <w:tc>
          <w:tcPr>
            <w:tcW w:w="1394" w:type="dxa"/>
          </w:tcPr>
          <w:p w:rsidR="006D4869" w:rsidRPr="000F24F0" w:rsidRDefault="006D4869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CCD4b</w:t>
            </w:r>
          </w:p>
        </w:tc>
        <w:tc>
          <w:tcPr>
            <w:tcW w:w="2469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8487_g3_i1|m.17423</w:t>
            </w:r>
          </w:p>
        </w:tc>
        <w:tc>
          <w:tcPr>
            <w:tcW w:w="1491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376</w:t>
            </w:r>
          </w:p>
        </w:tc>
        <w:tc>
          <w:tcPr>
            <w:tcW w:w="1498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664</w:t>
            </w:r>
          </w:p>
        </w:tc>
        <w:tc>
          <w:tcPr>
            <w:tcW w:w="1444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4.557</w:t>
            </w:r>
          </w:p>
        </w:tc>
      </w:tr>
      <w:tr w:rsidR="006D4869" w:rsidRPr="00F54179" w:rsidTr="000D1138">
        <w:trPr>
          <w:jc w:val="center"/>
        </w:trPr>
        <w:tc>
          <w:tcPr>
            <w:tcW w:w="1394" w:type="dxa"/>
          </w:tcPr>
          <w:p w:rsidR="006D4869" w:rsidRPr="000F24F0" w:rsidRDefault="006D4869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NCED1</w:t>
            </w:r>
          </w:p>
        </w:tc>
        <w:tc>
          <w:tcPr>
            <w:tcW w:w="2469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6119_g2_i1|m.14984</w:t>
            </w:r>
          </w:p>
        </w:tc>
        <w:tc>
          <w:tcPr>
            <w:tcW w:w="1491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14</w:t>
            </w:r>
          </w:p>
        </w:tc>
        <w:tc>
          <w:tcPr>
            <w:tcW w:w="1498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011</w:t>
            </w:r>
          </w:p>
        </w:tc>
        <w:tc>
          <w:tcPr>
            <w:tcW w:w="1444" w:type="dxa"/>
          </w:tcPr>
          <w:p w:rsidR="006D4869" w:rsidRPr="00F54179" w:rsidRDefault="006D4869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2A2F69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NCED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123_g1_i1|m.3700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35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72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60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315_g1_i2|m.1280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5.24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9.65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0.78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696_g4_i13|m.5535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9.7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1.18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8.62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42940_g1_i1|m.334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37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7352_g1_i1|m.1613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75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848_g1_i2|m.4486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11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617_g1_i1|m.3183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86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35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3337_g1_i1|m.2577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5.11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6.21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2.5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552_g1_i1|m.2017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3.53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2.38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14.52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803_g1_i1|m.2460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76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37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281_g1_i1|m.3763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13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9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5778_g1_i1|m.1459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0.66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8.9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348_g1_i1|m.55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07.8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05.76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7.23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3873_g1_i1|m.806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898_g1_i1|m.2258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1.58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7.39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.0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778_g1_i1|m.3993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9.96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2.20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0.68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9561_g1_i9|m.1870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77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81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1.17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450_g9_i1|m.4306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7.7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24.3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315_g1_i1|m.2825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30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64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1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548_g1_i1|m.2882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2.0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1.94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03.10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391_g1_i6|m.5984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76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98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77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008_g1_i1|m.1266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14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8033_g1_i1|m.996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219_g1_i1|m.1972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3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716_g1_i3|m.4418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73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32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99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536_g1_i1|m.1291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ALDH2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4532_g1_i1|m.7550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21710_g1_i1|m.787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50242_g1_i1|m.395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6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2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945_g1_i5|m.2088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6.15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36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62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632_g1_i1|m.3927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8.17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0.41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9.93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6191_g1_i1|m.901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6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642_g1_i1|m.5500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22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16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.21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10451_g1_i1|m.7661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7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ALDH3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6504_g1_i1|m.121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314_g1_i1|m.6640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75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40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80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535_g1_i1|m.6082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42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0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121_g1_i2|m.5187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07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94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03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320_g2_i2|m.5309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76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88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412_g1_i1|m.5361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0.32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96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62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615_g1_i1|m.5488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37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53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0985_g2_i1|m.5714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8.79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1.79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71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041_g1_i3|m.5749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64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93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67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144_g1_i1|m.5818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40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74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95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186_g1_i1|m.5844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0.33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2.51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52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535_g1_i2|m.6082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42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0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562_g1_i1|m.6094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58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8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757_g3_i1|m.6239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3.00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0.96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68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769_g1_i1|m.6255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2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8.26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874_g3_i1|m.6332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59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42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4.6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890_g1_i2|m.6343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45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99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25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925_g2_i2|m.6365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83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52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9.90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1981_g1_i1|m.6405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59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51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47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020_g1_i1|m.6435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93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77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161_g1_i10|m.6538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65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.54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2.98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326_g1_i6|m.6648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7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80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.46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458_g1_i1|m.6745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22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98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78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583_g1_i1|m.6843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60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815_g1_i1|m.7006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.18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1.40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870_g1_i1|m.7047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41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50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07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2877_g1_i4|m.7055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1.49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2.3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4.48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3009_g1_i1|m.7161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4.96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.50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7.82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3286_g1_i1|m.7355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.31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2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4007_g1_i1|m.7537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09205_g1_i1|m.7628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1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130669_g1_i1|m.8024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28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72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89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5873_g1_i1|m.566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6178_g2_i1|m.572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4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6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69475_g1_i1|m.6675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4536_g2_i1|m.836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15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UGT3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79292_g1_i1|m.1062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52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1167_g1_i1|m.1150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63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1642_g2_i1|m.1174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15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3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2792_g1_i1|m.1248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74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2932_g1_i1|m.1261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9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090_g3_i1|m.1272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62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3856_g1_i1|m.1306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34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4743_g1_i1|m.1371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76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5148_g1_i1|m.1400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8.1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53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6012_g1_i1|m.148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90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4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9.7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6738_g1_i1|m.1565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27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9.70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07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7823_g1_i1|m.1665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76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3.49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02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7993_g1_i1|m.1686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6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4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8169_g1_i1|m.1709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14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80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8323_g1_i2|m.1723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04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88446_g2_i2|m.1736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08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0097_g1_i1|m.1950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2.77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1.88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8.81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003_g2_i2|m.2097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85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52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161_g2_i1|m.2123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2.66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5.55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8.19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209_g1_i1|m.2134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38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7.9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42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249_g1_i1|m.2140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31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9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5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379_g1_i1|m.2164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8.74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67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3.70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838_g1_i2|m.2248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91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68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5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876_g1_i1|m.2253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5.94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6.61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1.23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0</w:t>
            </w:r>
            <w:r w:rsidR="00AA6F02" w:rsidRPr="000F24F0">
              <w:rPr>
                <w:rFonts w:ascii="Arial" w:hAnsi="Arial" w:cs="Arial"/>
                <w:b/>
                <w:i/>
                <w:sz w:val="16"/>
                <w:szCs w:val="16"/>
              </w:rPr>
              <w:t>(UGT94U1)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895_g1_i1|m.2258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92.95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51.03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1986_g1_i1|m.2278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24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613_g2_i1|m.2421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88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75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02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767_g1_i1|m.2450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7.83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6.62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4.21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2903_g1_i2|m.2483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89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16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1.51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3571_g1_i1|m.2633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88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22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25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3729_g1_i2|m.2666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6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45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6.43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7</w:t>
            </w:r>
            <w:r w:rsidR="00AA6F02" w:rsidRPr="000F24F0">
              <w:rPr>
                <w:rFonts w:ascii="Arial" w:hAnsi="Arial" w:cs="Arial"/>
                <w:b/>
                <w:i/>
                <w:sz w:val="16"/>
                <w:szCs w:val="16"/>
              </w:rPr>
              <w:t>(UGT86D1)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3954_g1_i2|m.2717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2.77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7.39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21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120_g2_i1|m.2770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2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53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6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157_g1_i1|m.2780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84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70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9.34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171_g1_i1|m.2783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65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97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563_g1_i1|m.2886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28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99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35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823_g1_i1|m.2947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09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58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4880_g1_i2|m.2967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30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53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291_g3_i1|m.3095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41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1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355_g1_i2|m.3109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2.22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3.3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3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668_g1_i1|m.32040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8.234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4.57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1.3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5803_g1_i1|m.3240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74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87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095_g2_i1|m.3332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5.37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4.89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26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7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289_g2_i1|m.33956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13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63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.89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UGT8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499_g1_i1|m.3469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2.166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14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774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559_g2_i1|m.3490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42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44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57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577_g1_i1|m.3498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79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5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9.74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727_g1_i1|m.35458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0.26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42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.57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982_g1_i1|m.3643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98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84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6984_g2_i3|m.3646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24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66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14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6</w:t>
            </w:r>
            <w:r w:rsidR="00AA6F02" w:rsidRPr="000F24F0">
              <w:rPr>
                <w:rFonts w:ascii="Arial" w:hAnsi="Arial" w:cs="Arial"/>
                <w:b/>
                <w:i/>
                <w:sz w:val="16"/>
                <w:szCs w:val="16"/>
              </w:rPr>
              <w:t>(UGT71H4)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342_g1_i1|m.37893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43.205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425_g1_i3|m.3829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90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14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448_g2_i1|m.3843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2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144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89</w:t>
            </w:r>
            <w:r w:rsidR="00AA6F02" w:rsidRPr="000F24F0">
              <w:rPr>
                <w:rFonts w:ascii="Arial" w:hAnsi="Arial" w:cs="Arial"/>
                <w:b/>
                <w:i/>
                <w:sz w:val="16"/>
                <w:szCs w:val="16"/>
              </w:rPr>
              <w:t>(UGT85K18)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893_g2_i1|m.4040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8.35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9.50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7.853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7931_g3_i1|m.4058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07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3.50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.47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1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038_g2_i4|m.4112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2.71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432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21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2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240_g2_i1|m.4194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8.68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537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77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3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330_g1_i3|m.42477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71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1.735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55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4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410_g12_i1|m.4285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6.72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7.321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5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493_g1_i2|m.4327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75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9.299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6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532_g2_i2|m.43454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839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59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.421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7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605_g1_i1|m.43739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410.32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02.38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7.0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8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8818_g1_i1|m.44721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1.373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9.22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99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9091_g1_i1|m.4597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03.452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8.79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20.966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00</w:t>
            </w:r>
          </w:p>
        </w:tc>
        <w:tc>
          <w:tcPr>
            <w:tcW w:w="2469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9254_g1_i1|m.46852</w:t>
            </w:r>
          </w:p>
        </w:tc>
        <w:tc>
          <w:tcPr>
            <w:tcW w:w="1491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0.958</w:t>
            </w:r>
          </w:p>
        </w:tc>
        <w:tc>
          <w:tcPr>
            <w:tcW w:w="1498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85.793</w:t>
            </w:r>
          </w:p>
        </w:tc>
        <w:tc>
          <w:tcPr>
            <w:tcW w:w="1444" w:type="dxa"/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4.955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  <w:tcBorders>
              <w:bottom w:val="nil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01</w:t>
            </w:r>
          </w:p>
        </w:tc>
        <w:tc>
          <w:tcPr>
            <w:tcW w:w="2469" w:type="dxa"/>
            <w:tcBorders>
              <w:bottom w:val="nil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99828_g2_i1|m.50055</w:t>
            </w:r>
          </w:p>
        </w:tc>
        <w:tc>
          <w:tcPr>
            <w:tcW w:w="1491" w:type="dxa"/>
            <w:tcBorders>
              <w:bottom w:val="nil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5.84</w:t>
            </w:r>
          </w:p>
        </w:tc>
        <w:tc>
          <w:tcPr>
            <w:tcW w:w="1498" w:type="dxa"/>
            <w:tcBorders>
              <w:bottom w:val="nil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6.347</w:t>
            </w:r>
          </w:p>
        </w:tc>
        <w:tc>
          <w:tcPr>
            <w:tcW w:w="1444" w:type="dxa"/>
            <w:tcBorders>
              <w:bottom w:val="nil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3.368</w:t>
            </w:r>
          </w:p>
        </w:tc>
      </w:tr>
      <w:tr w:rsidR="007218EB" w:rsidRPr="00F54179" w:rsidTr="000D1138">
        <w:trPr>
          <w:jc w:val="center"/>
        </w:trPr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:rsidR="007218EB" w:rsidRPr="000F24F0" w:rsidRDefault="007218EB" w:rsidP="000D113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F24F0">
              <w:rPr>
                <w:rFonts w:ascii="Arial" w:hAnsi="Arial" w:cs="Arial"/>
                <w:b/>
                <w:i/>
                <w:sz w:val="16"/>
                <w:szCs w:val="16"/>
              </w:rPr>
              <w:t>UGT102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c36215_g1_i1|m.2929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7218EB" w:rsidRPr="00F54179" w:rsidRDefault="007218EB" w:rsidP="000D11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1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5D04AE" w:rsidRPr="00F54179" w:rsidRDefault="005D04AE" w:rsidP="00F54179">
      <w:pPr>
        <w:jc w:val="center"/>
        <w:rPr>
          <w:rFonts w:ascii="Arial" w:hAnsi="Arial" w:cs="Arial"/>
          <w:sz w:val="16"/>
          <w:szCs w:val="16"/>
        </w:rPr>
      </w:pPr>
    </w:p>
    <w:sectPr w:rsidR="005D04AE" w:rsidRPr="00F54179" w:rsidSect="000E4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51B" w:rsidRDefault="00A9351B" w:rsidP="002A2F69">
      <w:r>
        <w:separator/>
      </w:r>
    </w:p>
  </w:endnote>
  <w:endnote w:type="continuationSeparator" w:id="0">
    <w:p w:rsidR="00A9351B" w:rsidRDefault="00A9351B" w:rsidP="002A2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51B" w:rsidRDefault="00A9351B" w:rsidP="002A2F69">
      <w:r>
        <w:separator/>
      </w:r>
    </w:p>
  </w:footnote>
  <w:footnote w:type="continuationSeparator" w:id="0">
    <w:p w:rsidR="00A9351B" w:rsidRDefault="00A9351B" w:rsidP="002A2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52EF"/>
    <w:rsid w:val="000D1138"/>
    <w:rsid w:val="000E4016"/>
    <w:rsid w:val="000F24F0"/>
    <w:rsid w:val="000F4A3D"/>
    <w:rsid w:val="001671F9"/>
    <w:rsid w:val="002A2F69"/>
    <w:rsid w:val="0048637E"/>
    <w:rsid w:val="005352EF"/>
    <w:rsid w:val="0055394F"/>
    <w:rsid w:val="005A2743"/>
    <w:rsid w:val="005D04AE"/>
    <w:rsid w:val="006D4869"/>
    <w:rsid w:val="006F1584"/>
    <w:rsid w:val="007218EB"/>
    <w:rsid w:val="00740CCB"/>
    <w:rsid w:val="008E3DBB"/>
    <w:rsid w:val="00903405"/>
    <w:rsid w:val="009B1982"/>
    <w:rsid w:val="00A9351B"/>
    <w:rsid w:val="00AA05C2"/>
    <w:rsid w:val="00AA6F02"/>
    <w:rsid w:val="00B707F5"/>
    <w:rsid w:val="00C64B70"/>
    <w:rsid w:val="00CA28E4"/>
    <w:rsid w:val="00F00751"/>
    <w:rsid w:val="00F541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C3E95"/>
  <w15:docId w15:val="{F8C467C3-1D86-4013-A339-CF251D87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E4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2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2F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2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2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7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5.DOCX</DocumentId>
    <FileFormat xmlns="c9a61552-4ef7-4f28-96d6-ad85a0258266">DOCX</FileFormat>
    <IsDeleted xmlns="c9a61552-4ef7-4f28-96d6-ad85a0258266">false</IsDeleted>
    <TitleName xmlns="c9a61552-4ef7-4f28-96d6-ad85a0258266">Table 5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5C802A99-68FB-4B9C-B8A9-1AB302D53E6D}"/>
</file>

<file path=customXml/itemProps2.xml><?xml version="1.0" encoding="utf-8"?>
<ds:datastoreItem xmlns:ds="http://schemas.openxmlformats.org/officeDocument/2006/customXml" ds:itemID="{4AA793C1-CAFD-466C-9DAC-D2A14C7776CF}"/>
</file>

<file path=customXml/itemProps3.xml><?xml version="1.0" encoding="utf-8"?>
<ds:datastoreItem xmlns:ds="http://schemas.openxmlformats.org/officeDocument/2006/customXml" ds:itemID="{3D5361F3-9ABB-4CCB-9B5A-8F7F86E912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391</Words>
  <Characters>7932</Characters>
  <Application>Microsoft Office Word</Application>
  <DocSecurity>0</DocSecurity>
  <Lines>66</Lines>
  <Paragraphs>18</Paragraphs>
  <ScaleCrop>false</ScaleCrop>
  <Company>Microsoft</Company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</dc:creator>
  <cp:lastModifiedBy>Aijia Ji</cp:lastModifiedBy>
  <cp:revision>15</cp:revision>
  <dcterms:created xsi:type="dcterms:W3CDTF">2016-01-11T01:06:00Z</dcterms:created>
  <dcterms:modified xsi:type="dcterms:W3CDTF">2017-02-04T06:02:00Z</dcterms:modified>
</cp:coreProperties>
</file>